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417335" w14:textId="1257510A" w:rsidR="00B42EA1" w:rsidRDefault="004E015A" w:rsidP="00C13EE1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 wp14:anchorId="3ACCA413" wp14:editId="56896AD9">
            <wp:extent cx="6120130" cy="8160385"/>
            <wp:effectExtent l="0" t="0" r="0" b="0"/>
            <wp:docPr id="640518646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0518646" name="Picture 1" descr="A screenshot of a computer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8160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135E05" w14:textId="03ED9099" w:rsidR="000378EA" w:rsidRPr="005A19A8" w:rsidRDefault="00E01BAC" w:rsidP="00B42EA1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8E2F1C">
        <w:rPr>
          <w:rFonts w:ascii="Arial" w:hAnsi="Arial" w:cs="Arial"/>
          <w:b/>
          <w:bCs/>
          <w:sz w:val="24"/>
          <w:szCs w:val="24"/>
        </w:rPr>
        <w:t>Fig.S</w:t>
      </w:r>
      <w:r w:rsidR="00502EA9" w:rsidRPr="008E2F1C">
        <w:rPr>
          <w:rFonts w:ascii="Arial" w:hAnsi="Arial" w:cs="Arial"/>
          <w:b/>
          <w:bCs/>
          <w:sz w:val="24"/>
          <w:szCs w:val="24"/>
        </w:rPr>
        <w:t>3</w:t>
      </w:r>
      <w:r w:rsidR="0094428C" w:rsidRPr="008E2F1C">
        <w:rPr>
          <w:rFonts w:ascii="Arial" w:hAnsi="Arial" w:cs="Arial"/>
          <w:b/>
          <w:bCs/>
          <w:sz w:val="24"/>
          <w:szCs w:val="24"/>
        </w:rPr>
        <w:t xml:space="preserve"> </w:t>
      </w:r>
      <w:r w:rsidR="00C13EE1" w:rsidRPr="008E2F1C">
        <w:rPr>
          <w:rFonts w:ascii="Arial" w:hAnsi="Arial" w:cs="Arial"/>
          <w:sz w:val="24"/>
          <w:szCs w:val="24"/>
        </w:rPr>
        <w:t xml:space="preserve">(A) </w:t>
      </w:r>
      <w:r w:rsidR="00502EA9" w:rsidRPr="008E2F1C">
        <w:rPr>
          <w:rFonts w:ascii="Arial" w:hAnsi="Arial" w:cs="Arial"/>
          <w:sz w:val="24"/>
          <w:szCs w:val="24"/>
        </w:rPr>
        <w:t xml:space="preserve">Histograms show the miR-21-5p relative fold enrichment in MCF-10 circPVT1#7 cells measured in total RNA immunoprecipitated with circPVT1-capture probes. (B-C) Pearson positive correlation between </w:t>
      </w:r>
      <w:r w:rsidR="001E75FA" w:rsidRPr="008E2F1C">
        <w:rPr>
          <w:rFonts w:ascii="Arial" w:hAnsi="Arial" w:cs="Arial"/>
          <w:sz w:val="24"/>
          <w:szCs w:val="24"/>
        </w:rPr>
        <w:t>c-</w:t>
      </w:r>
      <w:r w:rsidR="00502EA9" w:rsidRPr="008E2F1C">
        <w:rPr>
          <w:rFonts w:ascii="Arial" w:hAnsi="Arial" w:cs="Arial"/>
          <w:sz w:val="24"/>
          <w:szCs w:val="24"/>
        </w:rPr>
        <w:t xml:space="preserve">MYC and circPVT1 expression levels from TCGA </w:t>
      </w:r>
      <w:r w:rsidR="00502EA9" w:rsidRPr="008E2F1C">
        <w:rPr>
          <w:rFonts w:ascii="Arial" w:hAnsi="Arial" w:cs="Arial"/>
          <w:sz w:val="24"/>
          <w:szCs w:val="24"/>
        </w:rPr>
        <w:lastRenderedPageBreak/>
        <w:t xml:space="preserve">breast data set (B) or from seven different clones of MCF-10A ectopically expressing high levels of circPVT1 (C). (D) </w:t>
      </w:r>
      <w:r w:rsidR="001E75FA" w:rsidRPr="008E2F1C">
        <w:rPr>
          <w:rFonts w:ascii="Arial" w:hAnsi="Arial" w:cs="Arial"/>
          <w:sz w:val="24"/>
          <w:szCs w:val="24"/>
        </w:rPr>
        <w:t xml:space="preserve">(left panel) </w:t>
      </w:r>
      <w:r w:rsidR="00502EA9" w:rsidRPr="008E2F1C">
        <w:rPr>
          <w:rFonts w:ascii="Arial" w:hAnsi="Arial" w:cs="Arial"/>
          <w:sz w:val="24"/>
          <w:szCs w:val="24"/>
        </w:rPr>
        <w:t xml:space="preserve">Histograms show the expression level of </w:t>
      </w:r>
      <w:r w:rsidR="001E75FA" w:rsidRPr="008E2F1C">
        <w:rPr>
          <w:rFonts w:ascii="Arial" w:hAnsi="Arial" w:cs="Arial"/>
          <w:sz w:val="24"/>
          <w:szCs w:val="24"/>
        </w:rPr>
        <w:t>c-</w:t>
      </w:r>
      <w:proofErr w:type="spellStart"/>
      <w:r w:rsidR="00502EA9" w:rsidRPr="008E2F1C">
        <w:rPr>
          <w:rFonts w:ascii="Arial" w:hAnsi="Arial" w:cs="Arial"/>
          <w:sz w:val="24"/>
          <w:szCs w:val="24"/>
        </w:rPr>
        <w:t>Myc</w:t>
      </w:r>
      <w:proofErr w:type="spellEnd"/>
      <w:r w:rsidR="00502EA9" w:rsidRPr="008E2F1C">
        <w:rPr>
          <w:rFonts w:ascii="Arial" w:hAnsi="Arial" w:cs="Arial"/>
          <w:sz w:val="24"/>
          <w:szCs w:val="24"/>
        </w:rPr>
        <w:t xml:space="preserve"> after overexpression of miR-33a-5p and </w:t>
      </w:r>
      <w:r w:rsidR="001E75FA" w:rsidRPr="008E2F1C">
        <w:rPr>
          <w:rFonts w:ascii="Arial" w:hAnsi="Arial" w:cs="Arial"/>
          <w:sz w:val="24"/>
          <w:szCs w:val="24"/>
        </w:rPr>
        <w:t xml:space="preserve">(right panel) </w:t>
      </w:r>
      <w:r w:rsidR="00502EA9" w:rsidRPr="008E2F1C">
        <w:rPr>
          <w:rFonts w:ascii="Arial" w:hAnsi="Arial" w:cs="Arial"/>
          <w:sz w:val="24"/>
          <w:szCs w:val="24"/>
        </w:rPr>
        <w:t>relative protein gel blot of cell lysates obtained from SUM-159PT after overexpression of mimic miR-33a-5p. (E)</w:t>
      </w:r>
      <w:r w:rsidR="00FA769C" w:rsidRPr="008E2F1C">
        <w:rPr>
          <w:rFonts w:ascii="Arial" w:hAnsi="Arial" w:cs="Arial"/>
          <w:sz w:val="24"/>
          <w:szCs w:val="24"/>
        </w:rPr>
        <w:t xml:space="preserve"> </w:t>
      </w:r>
      <w:r w:rsidR="001E75FA" w:rsidRPr="008E2F1C">
        <w:rPr>
          <w:rFonts w:ascii="Arial" w:hAnsi="Arial" w:cs="Arial"/>
          <w:sz w:val="24"/>
          <w:szCs w:val="24"/>
        </w:rPr>
        <w:t>Uncropped</w:t>
      </w:r>
      <w:r w:rsidR="00FA769C" w:rsidRPr="008E2F1C">
        <w:rPr>
          <w:rFonts w:ascii="Arial" w:hAnsi="Arial" w:cs="Arial"/>
          <w:sz w:val="24"/>
          <w:szCs w:val="24"/>
        </w:rPr>
        <w:t xml:space="preserve"> protein gel blot of whole cell lysates extracted from MCF-10A cells </w:t>
      </w:r>
      <w:r w:rsidR="00F16F6D" w:rsidRPr="008E2F1C">
        <w:rPr>
          <w:rFonts w:ascii="Arial" w:hAnsi="Arial" w:cs="Arial"/>
          <w:sz w:val="24"/>
          <w:szCs w:val="24"/>
        </w:rPr>
        <w:t xml:space="preserve">depleted </w:t>
      </w:r>
      <w:r w:rsidR="00FA769C" w:rsidRPr="008E2F1C">
        <w:rPr>
          <w:rFonts w:ascii="Arial" w:hAnsi="Arial" w:cs="Arial"/>
          <w:sz w:val="24"/>
          <w:szCs w:val="24"/>
        </w:rPr>
        <w:t>or not for c-</w:t>
      </w:r>
      <w:proofErr w:type="spellStart"/>
      <w:r w:rsidR="00FA769C" w:rsidRPr="008E2F1C">
        <w:rPr>
          <w:rFonts w:ascii="Arial" w:hAnsi="Arial" w:cs="Arial"/>
          <w:sz w:val="24"/>
          <w:szCs w:val="24"/>
        </w:rPr>
        <w:t>Myc</w:t>
      </w:r>
      <w:proofErr w:type="spellEnd"/>
      <w:r w:rsidR="00FA769C" w:rsidRPr="008E2F1C">
        <w:rPr>
          <w:rFonts w:ascii="Arial" w:hAnsi="Arial" w:cs="Arial"/>
          <w:sz w:val="24"/>
          <w:szCs w:val="24"/>
        </w:rPr>
        <w:t xml:space="preserve"> </w:t>
      </w:r>
      <w:r w:rsidR="00F16F6D" w:rsidRPr="008E2F1C">
        <w:rPr>
          <w:rFonts w:ascii="Arial" w:hAnsi="Arial" w:cs="Arial"/>
          <w:sz w:val="24"/>
          <w:szCs w:val="24"/>
        </w:rPr>
        <w:t xml:space="preserve">expression </w:t>
      </w:r>
      <w:r w:rsidR="00FA769C" w:rsidRPr="008E2F1C">
        <w:rPr>
          <w:rFonts w:ascii="Arial" w:hAnsi="Arial" w:cs="Arial"/>
          <w:sz w:val="24"/>
          <w:szCs w:val="24"/>
        </w:rPr>
        <w:t>reported in Fig. 4F. (F)</w:t>
      </w:r>
      <w:r w:rsidR="00C13EE1" w:rsidRPr="008E2F1C">
        <w:rPr>
          <w:rFonts w:ascii="Arial" w:hAnsi="Arial" w:cs="Arial"/>
          <w:sz w:val="24"/>
          <w:szCs w:val="24"/>
        </w:rPr>
        <w:t xml:space="preserve"> Pearson positive correlation between </w:t>
      </w:r>
      <w:r w:rsidR="000836C3" w:rsidRPr="008E2F1C">
        <w:rPr>
          <w:rFonts w:ascii="Arial" w:hAnsi="Arial" w:cs="Arial"/>
          <w:sz w:val="24"/>
          <w:szCs w:val="24"/>
        </w:rPr>
        <w:t>c-</w:t>
      </w:r>
      <w:r w:rsidR="00C13EE1" w:rsidRPr="008E2F1C">
        <w:rPr>
          <w:rFonts w:ascii="Arial" w:hAnsi="Arial" w:cs="Arial"/>
          <w:sz w:val="24"/>
          <w:szCs w:val="24"/>
        </w:rPr>
        <w:t>MYC and GLS expression levels from TCGA breast data set (F) or from seven different clones of MCF-10A ectopically expressing high levels of circPVT1 (G).</w:t>
      </w:r>
    </w:p>
    <w:p w14:paraId="1CFC6657" w14:textId="77777777" w:rsidR="00154731" w:rsidRPr="005A19A8" w:rsidRDefault="00154731"/>
    <w:sectPr w:rsidR="00154731" w:rsidRPr="005A19A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68267CC"/>
    <w:multiLevelType w:val="hybridMultilevel"/>
    <w:tmpl w:val="11C624A6"/>
    <w:lvl w:ilvl="0" w:tplc="AD6229CE">
      <w:start w:val="1"/>
      <w:numFmt w:val="upperLetter"/>
      <w:lvlText w:val="(%1)"/>
      <w:lvlJc w:val="left"/>
      <w:pPr>
        <w:ind w:left="768" w:hanging="408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818087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0EB"/>
    <w:rsid w:val="00036E3B"/>
    <w:rsid w:val="000378EA"/>
    <w:rsid w:val="000412FA"/>
    <w:rsid w:val="000836C3"/>
    <w:rsid w:val="00087BF6"/>
    <w:rsid w:val="000A519E"/>
    <w:rsid w:val="000C651F"/>
    <w:rsid w:val="000D0028"/>
    <w:rsid w:val="00101707"/>
    <w:rsid w:val="001036CC"/>
    <w:rsid w:val="00154731"/>
    <w:rsid w:val="001A7BC8"/>
    <w:rsid w:val="001E75FA"/>
    <w:rsid w:val="0020232D"/>
    <w:rsid w:val="002203DA"/>
    <w:rsid w:val="0032420C"/>
    <w:rsid w:val="0035667C"/>
    <w:rsid w:val="00366FF1"/>
    <w:rsid w:val="00392EBA"/>
    <w:rsid w:val="003C669C"/>
    <w:rsid w:val="003F641F"/>
    <w:rsid w:val="003F67D1"/>
    <w:rsid w:val="00481A28"/>
    <w:rsid w:val="004B0DD2"/>
    <w:rsid w:val="004E015A"/>
    <w:rsid w:val="004E17E3"/>
    <w:rsid w:val="00502EA9"/>
    <w:rsid w:val="005061A8"/>
    <w:rsid w:val="0050669E"/>
    <w:rsid w:val="00540139"/>
    <w:rsid w:val="00571DA0"/>
    <w:rsid w:val="005A19A8"/>
    <w:rsid w:val="005C2761"/>
    <w:rsid w:val="005C3DE1"/>
    <w:rsid w:val="005E0E83"/>
    <w:rsid w:val="00604144"/>
    <w:rsid w:val="00692D05"/>
    <w:rsid w:val="006E2F30"/>
    <w:rsid w:val="006F1AAE"/>
    <w:rsid w:val="007008AA"/>
    <w:rsid w:val="00705B7B"/>
    <w:rsid w:val="007D19D6"/>
    <w:rsid w:val="007F4FDB"/>
    <w:rsid w:val="00812BE1"/>
    <w:rsid w:val="008213AD"/>
    <w:rsid w:val="00837A4E"/>
    <w:rsid w:val="008515A6"/>
    <w:rsid w:val="008738DE"/>
    <w:rsid w:val="008901E6"/>
    <w:rsid w:val="008C68AC"/>
    <w:rsid w:val="008E2F1C"/>
    <w:rsid w:val="0094428C"/>
    <w:rsid w:val="00990461"/>
    <w:rsid w:val="00A13598"/>
    <w:rsid w:val="00A32B98"/>
    <w:rsid w:val="00A405A0"/>
    <w:rsid w:val="00A518D8"/>
    <w:rsid w:val="00A645B3"/>
    <w:rsid w:val="00AE2B3E"/>
    <w:rsid w:val="00B024CB"/>
    <w:rsid w:val="00B16E58"/>
    <w:rsid w:val="00B2481C"/>
    <w:rsid w:val="00B42EA1"/>
    <w:rsid w:val="00B7416E"/>
    <w:rsid w:val="00B77331"/>
    <w:rsid w:val="00BA7229"/>
    <w:rsid w:val="00BC5F8E"/>
    <w:rsid w:val="00BD45DD"/>
    <w:rsid w:val="00BE388A"/>
    <w:rsid w:val="00C13EE1"/>
    <w:rsid w:val="00C96FBD"/>
    <w:rsid w:val="00CC319A"/>
    <w:rsid w:val="00CE054E"/>
    <w:rsid w:val="00D123F8"/>
    <w:rsid w:val="00D72330"/>
    <w:rsid w:val="00D860EB"/>
    <w:rsid w:val="00D97DDF"/>
    <w:rsid w:val="00E01BAC"/>
    <w:rsid w:val="00E840DD"/>
    <w:rsid w:val="00E911A4"/>
    <w:rsid w:val="00E96979"/>
    <w:rsid w:val="00EB2991"/>
    <w:rsid w:val="00EE6AD1"/>
    <w:rsid w:val="00EF4728"/>
    <w:rsid w:val="00F16F6D"/>
    <w:rsid w:val="00F47D8B"/>
    <w:rsid w:val="00FA769C"/>
    <w:rsid w:val="00FD5EBE"/>
    <w:rsid w:val="00FF2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62AAF"/>
  <w15:chartTrackingRefBased/>
  <w15:docId w15:val="{13514D8F-6598-485D-A373-DE2B7985C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60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54731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7008A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2</Pages>
  <Words>139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pulito</dc:creator>
  <cp:keywords/>
  <dc:description/>
  <cp:lastModifiedBy>Savio Anthony Barretto</cp:lastModifiedBy>
  <cp:revision>9</cp:revision>
  <dcterms:created xsi:type="dcterms:W3CDTF">2024-12-09T11:05:00Z</dcterms:created>
  <dcterms:modified xsi:type="dcterms:W3CDTF">2025-03-06T03:54:00Z</dcterms:modified>
</cp:coreProperties>
</file>